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ckward stepwise logistic regression analysis to evaluate the influence of mosquito population, incubation temperature, virus titer and days post infection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edes albopictus </w:t>
      </w:r>
      <w:r>
        <w:rPr>
          <w:rFonts w:cs="Times New Roman" w:ascii="Times New Roman" w:hAnsi="Times New Roman"/>
          <w:sz w:val="24"/>
          <w:szCs w:val="24"/>
          <w:lang w:val="en-US"/>
        </w:rPr>
        <w:t>ZIKV infection (A), dissemination (B), transmission (C) and transmission efficacy (D) rat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) Final logistic model: infection ~ population + temperature + virus titer + day post infection + population:temperature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8"/>
        <w:gridCol w:w="1655"/>
        <w:gridCol w:w="1141"/>
        <w:gridCol w:w="1162"/>
        <w:gridCol w:w="1068"/>
        <w:gridCol w:w="957"/>
        <w:gridCol w:w="1321"/>
        <w:gridCol w:w="1301"/>
      </w:tblGrid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infection</w:t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</w:t>
            </w:r>
          </w:p>
        </w:tc>
      </w:tr>
      <w:tr>
        <w:trPr>
          <w:trHeight w:val="36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29 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0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0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3 (87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 (12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3 (87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 (12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21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04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4</w:t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4 (90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 (9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2 (83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 (16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.74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.42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67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 (82.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17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7 (52.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 (47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cluded in the final logistic model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9 (88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 (11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7 (86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 (13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pulation: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72 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20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1</w:t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) Final logistic model: dissemination ~ temperature + virus titer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8"/>
        <w:gridCol w:w="1655"/>
        <w:gridCol w:w="1141"/>
        <w:gridCol w:w="1162"/>
        <w:gridCol w:w="1068"/>
        <w:gridCol w:w="957"/>
        <w:gridCol w:w="1321"/>
        <w:gridCol w:w="1301"/>
      </w:tblGrid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dissemination</w:t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</w:t>
            </w:r>
          </w:p>
        </w:tc>
      </w:tr>
      <w:tr>
        <w:trPr>
          <w:trHeight w:val="36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cluded in the final logistic model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70.1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 (29.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 (72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(27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07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34           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05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4</w:t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5 (80.4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19.6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66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 (33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81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80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 (90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9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3 (64.6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(35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cluded in the final logistic model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2 (73.2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26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8 (69.9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30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) It was not possible to fit logistic regression models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lbopi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mission since only five specimens were found saliva-positive for ZIKV.</w:t>
      </w:r>
    </w:p>
    <w:tbl>
      <w:tblPr>
        <w:tblW w:w="6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8"/>
        <w:gridCol w:w="1655"/>
        <w:gridCol w:w="1141"/>
      </w:tblGrid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transmission</w:t>
            </w:r>
          </w:p>
        </w:tc>
      </w:tr>
      <w:tr>
        <w:trPr>
          <w:trHeight w:val="36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0 (87.0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 (13.0)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3 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90.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9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1 </w:t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84.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5.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3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5 (87.5)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2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89.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9 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88.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12.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) It was not possible to fit logistic regression models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lbopi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mission efficacy since only five specimens were found saliva-positive for ZIKV.</w:t>
      </w:r>
    </w:p>
    <w:tbl>
      <w:tblPr>
        <w:tblW w:w="6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518"/>
        <w:gridCol w:w="1655"/>
        <w:gridCol w:w="1141"/>
      </w:tblGrid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transmission efficacy</w:t>
            </w:r>
          </w:p>
        </w:tc>
      </w:tr>
      <w:tr>
        <w:trPr>
          <w:trHeight w:val="36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2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7 (99.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 (0.5)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8 (99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5 (99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0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35 (97.9) 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2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98 (99.7)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7 (99.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0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= odds ratio, CI = confidence interval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3:36:00Z</dcterms:created>
  <dc:creator>Mariana</dc:creator>
  <dc:description/>
  <cp:keywords/>
  <dc:language>en-US</dc:language>
  <cp:lastModifiedBy>Mariana David</cp:lastModifiedBy>
  <dcterms:modified xsi:type="dcterms:W3CDTF">2020-08-31T13:37:00Z</dcterms:modified>
  <cp:revision>3</cp:revision>
  <dc:subject/>
  <dc:title/>
</cp:coreProperties>
</file>